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42472A">
      <w:pPr>
        <w:jc w:val="center"/>
        <w:rPr>
          <w:rFonts w:hint="default" w:ascii="Times New Roman" w:hAnsi="Times New Roman" w:eastAsia="SimSun" w:cs="Times New Roman"/>
          <w:kern w:val="2"/>
          <w:sz w:val="20"/>
          <w:szCs w:val="24"/>
          <w:lang w:val="en-US" w:eastAsia="zh-CN" w:bidi="ar-SA"/>
        </w:rPr>
      </w:pPr>
      <w:r>
        <w:rPr>
          <w:rFonts w:hint="default" w:ascii="Times New Roman" w:hAnsi="Times New Roman" w:eastAsia="SimSun" w:cs="Times New Roman"/>
          <w:kern w:val="2"/>
          <w:sz w:val="20"/>
          <w:szCs w:val="24"/>
          <w:lang w:val="en-US" w:eastAsia="zh-CN" w:bidi="ar-SA"/>
        </w:rPr>
        <w:t>Supplementary Table S1. Post-hoc multiple comparisons of total daily contacts across counties/districts (Tamhane’s T2 method) — full 12×12 matrix</w:t>
      </w:r>
      <w:bookmarkStart w:id="0" w:name="_GoBack"/>
      <w:bookmarkEnd w:id="0"/>
    </w:p>
    <w:tbl>
      <w:tblPr>
        <w:tblStyle w:val="3"/>
        <w:tblW w:w="863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9"/>
        <w:gridCol w:w="983"/>
        <w:gridCol w:w="1029"/>
        <w:gridCol w:w="1475"/>
        <w:gridCol w:w="1029"/>
        <w:gridCol w:w="1029"/>
        <w:gridCol w:w="1029"/>
        <w:gridCol w:w="1029"/>
      </w:tblGrid>
      <w:tr w14:paraId="69FA1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restart"/>
            <w:tcBorders>
              <w:top w:val="nil"/>
              <w:left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C1F5C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9D11B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 xml:space="preserve">(I) </w:t>
            </w: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istrict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ABAC4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 xml:space="preserve">(J) </w:t>
            </w: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istrict</w:t>
            </w:r>
          </w:p>
        </w:tc>
        <w:tc>
          <w:tcPr>
            <w:tcW w:w="1475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D221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Mean Diff</w:t>
            </w: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 xml:space="preserve"> (I-J)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9A726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STD.Error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49011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Sig.</w:t>
            </w:r>
          </w:p>
        </w:tc>
        <w:tc>
          <w:tcPr>
            <w:tcW w:w="2058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DC5F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 xml:space="preserve">95% </w:t>
            </w: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CI</w:t>
            </w:r>
          </w:p>
        </w:tc>
      </w:tr>
      <w:tr w14:paraId="6A8C8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E3FA1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1E9A4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89C77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475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07098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3988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5D51A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BE8E7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 xml:space="preserve">95% </w:t>
            </w: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CI lowe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A3D61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 xml:space="preserve">95% </w:t>
            </w: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CI Upper</w:t>
            </w:r>
          </w:p>
        </w:tc>
      </w:tr>
      <w:tr w14:paraId="2E28E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8A6B1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Total contacts</w:t>
            </w: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59842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0223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C61E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404A3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0E27B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7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684B5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260CC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6</w:t>
            </w:r>
          </w:p>
        </w:tc>
      </w:tr>
      <w:tr w14:paraId="7610C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B7C08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EA2F8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8694D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A751C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B85DE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E2B95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7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B749C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DB9A7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5</w:t>
            </w:r>
          </w:p>
        </w:tc>
      </w:tr>
      <w:tr w14:paraId="51D4C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F0E2E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CA152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61951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46963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447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7E98C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0D10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F5CF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0846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07</w:t>
            </w:r>
          </w:p>
        </w:tc>
      </w:tr>
      <w:tr w14:paraId="6C6598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18A27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3A34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3DB2B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A8C14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7EC1D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7BD05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02034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9E61B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13</w:t>
            </w:r>
          </w:p>
        </w:tc>
      </w:tr>
      <w:tr w14:paraId="58BCE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BF8E5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CF87E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C4967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4B42B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BC744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D9730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F70B8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EC80A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6</w:t>
            </w:r>
          </w:p>
        </w:tc>
      </w:tr>
      <w:tr w14:paraId="01ECE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794C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64FFD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9D797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AAAC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3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E8D8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22191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E127C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364F2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5</w:t>
            </w:r>
          </w:p>
        </w:tc>
      </w:tr>
      <w:tr w14:paraId="18C66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9BC4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F4D55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596B7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EF4AB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AB738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F5FE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380EB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8C899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2</w:t>
            </w:r>
          </w:p>
        </w:tc>
      </w:tr>
      <w:tr w14:paraId="14642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C0573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8AC50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CCD7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5F47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3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47103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C19C4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3FACE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29BA8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4</w:t>
            </w:r>
          </w:p>
        </w:tc>
      </w:tr>
      <w:tr w14:paraId="5C5C4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6C892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772F5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41C2D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F2F80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B82F1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33837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34281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BD769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9</w:t>
            </w:r>
          </w:p>
        </w:tc>
      </w:tr>
      <w:tr w14:paraId="7563E9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20CA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34EB9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DE985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997F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3DF1A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D9686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3AE26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6BB02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81</w:t>
            </w:r>
          </w:p>
        </w:tc>
      </w:tr>
      <w:tr w14:paraId="4C67B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01CB8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BFF0C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B1886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C1047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15C1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093DC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110C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E81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42</w:t>
            </w:r>
          </w:p>
        </w:tc>
      </w:tr>
      <w:tr w14:paraId="23EF3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E336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94ECE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93C9A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DE4F6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E1781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ED11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7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F0021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46F06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6</w:t>
            </w:r>
          </w:p>
        </w:tc>
      </w:tr>
      <w:tr w14:paraId="2DEC1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5F822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D0AC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4CEDA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045BA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1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4A653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2D4DC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CD02D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DFEA4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32</w:t>
            </w:r>
          </w:p>
        </w:tc>
      </w:tr>
      <w:tr w14:paraId="210C1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07E5B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41678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CB782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46084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5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57393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02A25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A1B2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8505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0</w:t>
            </w:r>
          </w:p>
        </w:tc>
      </w:tr>
      <w:tr w14:paraId="37C808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288EC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294FB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619C4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DC0D7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4441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24210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96A77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2024E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0</w:t>
            </w:r>
          </w:p>
        </w:tc>
      </w:tr>
      <w:tr w14:paraId="3FBE52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282B3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9397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4CB77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1F9FD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5FDE5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6367E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AF52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C082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3</w:t>
            </w:r>
          </w:p>
        </w:tc>
      </w:tr>
      <w:tr w14:paraId="5B1879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645D2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53E2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13139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510D7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5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04931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0BB3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5BFA2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8B68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1</w:t>
            </w:r>
          </w:p>
        </w:tc>
      </w:tr>
      <w:tr w14:paraId="66A60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AD626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67BE7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0E6EB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D41D2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CE573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08962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8A450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C21D0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79</w:t>
            </w:r>
          </w:p>
        </w:tc>
      </w:tr>
      <w:tr w14:paraId="7733B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B7EEE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B8927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C7707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35249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E7AF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10ED6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E3EB4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81E9D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41</w:t>
            </w:r>
          </w:p>
        </w:tc>
      </w:tr>
      <w:tr w14:paraId="41AF8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32769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0F80D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2D463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1D4A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08D4A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16E5F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D3E69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2EFD3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15</w:t>
            </w:r>
          </w:p>
        </w:tc>
      </w:tr>
      <w:tr w14:paraId="103CFF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82AF9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AAAB1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FC571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46888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1FE8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35CF9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8B128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C3731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67</w:t>
            </w:r>
          </w:p>
        </w:tc>
      </w:tr>
      <w:tr w14:paraId="01827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3F4D0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70401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F2A7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47972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D469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78456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77F2F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3D8C3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28</w:t>
            </w:r>
          </w:p>
        </w:tc>
      </w:tr>
      <w:tr w14:paraId="23E08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7CBC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7C3E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E6D37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0B9C6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D6C73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61D2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7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4BBF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ED8D7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41</w:t>
            </w:r>
          </w:p>
        </w:tc>
      </w:tr>
      <w:tr w14:paraId="0FB5C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4C464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512EE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A549B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DBDFC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5CC6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E8A32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65909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43433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58</w:t>
            </w:r>
          </w:p>
        </w:tc>
      </w:tr>
      <w:tr w14:paraId="03810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994DF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4EDFC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AC121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63A79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FFCE3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D7EEB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2E175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CFB65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12</w:t>
            </w:r>
          </w:p>
        </w:tc>
      </w:tr>
      <w:tr w14:paraId="1CAE1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59A7F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C1A41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91B3C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A5AF1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B15EA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E84A2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08EC5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74CF2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30</w:t>
            </w:r>
          </w:p>
        </w:tc>
      </w:tr>
      <w:tr w14:paraId="5418D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DBA6B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5F5D5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736C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59560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2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9E1EE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7ABAB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9F65A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D146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52</w:t>
            </w:r>
          </w:p>
        </w:tc>
      </w:tr>
      <w:tr w14:paraId="7BBE4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B0268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D0DA4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1C1D1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DD14F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F7B0A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D302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C2A0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ED951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31</w:t>
            </w:r>
          </w:p>
        </w:tc>
      </w:tr>
      <w:tr w14:paraId="00005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577BA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76744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A1B71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8DA4A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F915E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64A38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05427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26CB1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7</w:t>
            </w:r>
          </w:p>
        </w:tc>
      </w:tr>
      <w:tr w14:paraId="63B97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539CB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43970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E875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07E36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76517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1DE69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6F9A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B98C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68</w:t>
            </w:r>
          </w:p>
        </w:tc>
      </w:tr>
      <w:tr w14:paraId="7A198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817C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41155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BC3F3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A9692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C0B9C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4CF9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69F0D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89CD8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44</w:t>
            </w:r>
          </w:p>
        </w:tc>
      </w:tr>
      <w:tr w14:paraId="556D9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EF01C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A2516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90D16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72419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F6A1F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A0351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CCB4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04A57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95</w:t>
            </w:r>
          </w:p>
        </w:tc>
      </w:tr>
      <w:tr w14:paraId="27501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46416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7C25A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37796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5C74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2852D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C53CA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2FB05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3823F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55</w:t>
            </w:r>
          </w:p>
        </w:tc>
      </w:tr>
      <w:tr w14:paraId="337CF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CFBDF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DBBC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83EB7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B557F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447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FE072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BA702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1772E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8775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82</w:t>
            </w:r>
          </w:p>
        </w:tc>
      </w:tr>
      <w:tr w14:paraId="2B515C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B932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66A7D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D66FE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71F6F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D1C1D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FE372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CB069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4B1C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99</w:t>
            </w:r>
          </w:p>
        </w:tc>
      </w:tr>
      <w:tr w14:paraId="1F41B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6138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06098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741A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3CF21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2D89A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8A59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80681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BA7E7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5</w:t>
            </w:r>
          </w:p>
        </w:tc>
      </w:tr>
      <w:tr w14:paraId="290BD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AEF2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DF4FD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AA75D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B587B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30BAC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29E60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C7DAA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8ADEA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72</w:t>
            </w:r>
          </w:p>
        </w:tc>
      </w:tr>
      <w:tr w14:paraId="5C1C8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ED81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AF6F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2F2D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CD096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09205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DA056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75966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D4D52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95</w:t>
            </w:r>
          </w:p>
        </w:tc>
      </w:tr>
      <w:tr w14:paraId="73A45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18E6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CD9AC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DC770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AADE9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D770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1004A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7BF16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72EC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74</w:t>
            </w:r>
          </w:p>
        </w:tc>
      </w:tr>
      <w:tr w14:paraId="31D0D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E0813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84A27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D4019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EDFAA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DF225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568E4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53D5E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8655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50</w:t>
            </w:r>
          </w:p>
        </w:tc>
      </w:tr>
      <w:tr w14:paraId="3A1BB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CCC51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328B9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9A439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EE2D8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0BA3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BA681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04E81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8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3C2F8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11</w:t>
            </w:r>
          </w:p>
        </w:tc>
      </w:tr>
      <w:tr w14:paraId="50F83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EA75C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E0F46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0CBA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322F4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39B6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59687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918F3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7BDD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86</w:t>
            </w:r>
          </w:p>
        </w:tc>
      </w:tr>
      <w:tr w14:paraId="0F986E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EFC49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93DEF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E245B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477F1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4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AAF67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AAB5A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56B09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4052E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38</w:t>
            </w:r>
          </w:p>
        </w:tc>
      </w:tr>
      <w:tr w14:paraId="0899F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D6954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18DC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15154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B9B9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C5032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8C7D3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6242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57DF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98</w:t>
            </w:r>
          </w:p>
        </w:tc>
      </w:tr>
      <w:tr w14:paraId="45D04F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D7875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0B822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2359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D8BE2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8A1BE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93EB2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04F03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012B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2</w:t>
            </w:r>
          </w:p>
        </w:tc>
      </w:tr>
      <w:tr w14:paraId="77278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75892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DE396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71486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104E9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019A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F708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A1434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C6722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19</w:t>
            </w:r>
          </w:p>
        </w:tc>
      </w:tr>
      <w:tr w14:paraId="3C98BA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999EA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1E97C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6B39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5D95A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5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7AB5F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F1B68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01906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CBC02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2</w:t>
            </w:r>
          </w:p>
        </w:tc>
      </w:tr>
      <w:tr w14:paraId="1391D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CF652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B5FB6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055A8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0B6AB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FB7A7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D2F19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6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31BBD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16FC4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71</w:t>
            </w:r>
          </w:p>
        </w:tc>
      </w:tr>
      <w:tr w14:paraId="1DC8A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A9B4B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0D02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DD58F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02AF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A90B4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DF38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84D7E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7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CA0C5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10</w:t>
            </w:r>
          </w:p>
        </w:tc>
      </w:tr>
      <w:tr w14:paraId="08D9F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EB25A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E233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C375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68357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1DA8B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D3D0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10E3D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9BFE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0</w:t>
            </w:r>
          </w:p>
        </w:tc>
      </w:tr>
      <w:tr w14:paraId="37948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A7765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D8267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1B9FC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DDA8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C5206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612E8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8A616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BF8F1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64</w:t>
            </w:r>
          </w:p>
        </w:tc>
      </w:tr>
      <w:tr w14:paraId="70391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0B1079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FDB90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4DB02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889C8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F64C7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F51E6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EE454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2844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4</w:t>
            </w:r>
          </w:p>
        </w:tc>
      </w:tr>
      <w:tr w14:paraId="131EAF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7EDE0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F825D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095EC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7B69D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06313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F1D8F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9072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56F45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1</w:t>
            </w:r>
          </w:p>
        </w:tc>
      </w:tr>
      <w:tr w14:paraId="5C71A5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37D5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4038B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00B6B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8E819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D537C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637CC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405DD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7C628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52</w:t>
            </w:r>
          </w:p>
        </w:tc>
      </w:tr>
      <w:tr w14:paraId="71613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AB19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15FD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3E1AD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33E4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0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CAFC4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F484A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A8504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4E9AE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11</w:t>
            </w:r>
          </w:p>
        </w:tc>
      </w:tr>
      <w:tr w14:paraId="2FEB1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962FD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DE35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2BD73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89A0C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659FE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1AF5A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8BA9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4631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86</w:t>
            </w:r>
          </w:p>
        </w:tc>
      </w:tr>
      <w:tr w14:paraId="331908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45E61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34DDD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49FBE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87DC8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F4727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7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37750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3512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63D26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2</w:t>
            </w:r>
          </w:p>
        </w:tc>
      </w:tr>
      <w:tr w14:paraId="0340C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C0853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A57F4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6AF98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CCC29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2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7D49E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DD4A0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40B1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13B5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6</w:t>
            </w:r>
          </w:p>
        </w:tc>
      </w:tr>
      <w:tr w14:paraId="61D9F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137B6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7A1B1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64ADD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B81B3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1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F6D9A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AEA62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04191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15905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55</w:t>
            </w:r>
          </w:p>
        </w:tc>
      </w:tr>
      <w:tr w14:paraId="1755E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A938B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7FF69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5AD25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33E3B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F6B0E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F71D1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D81CA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D832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71</w:t>
            </w:r>
          </w:p>
        </w:tc>
      </w:tr>
      <w:tr w14:paraId="0FF2D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157DA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A9089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0B2A5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106C6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1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F6463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5D828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9CE27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36853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73</w:t>
            </w:r>
          </w:p>
        </w:tc>
      </w:tr>
      <w:tr w14:paraId="23A9E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42E2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0F32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32A1A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955CF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59A0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4655C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25BC2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3C476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47</w:t>
            </w:r>
          </w:p>
        </w:tc>
      </w:tr>
      <w:tr w14:paraId="757B00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15BD2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A559A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30768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0C1FF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0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2383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8EA4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6B639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A653A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7</w:t>
            </w:r>
          </w:p>
        </w:tc>
      </w:tr>
      <w:tr w14:paraId="5FF96E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F376A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4C38C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C2442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C2F16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EBD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D889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04103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B7D56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84</w:t>
            </w:r>
          </w:p>
        </w:tc>
      </w:tr>
      <w:tr w14:paraId="7F72B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B3011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6D99D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7B299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9C3CC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3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0EA5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C84BD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AC058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7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35C69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35</w:t>
            </w:r>
          </w:p>
        </w:tc>
      </w:tr>
      <w:tr w14:paraId="6CADA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0464A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9F35C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E9168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6BF7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7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7CE5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3591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95B0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6E660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94</w:t>
            </w:r>
          </w:p>
        </w:tc>
      </w:tr>
      <w:tr w14:paraId="700020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220D7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8B034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C5C0C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2B7DE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3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5DDC8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AA07D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2BC117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4AB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92</w:t>
            </w:r>
          </w:p>
        </w:tc>
      </w:tr>
      <w:tr w14:paraId="25D94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EB026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1C72C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179E8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D5F6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FE5E3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5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6237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F52B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21605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9</w:t>
            </w:r>
          </w:p>
        </w:tc>
      </w:tr>
      <w:tr w14:paraId="2D147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14121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71176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CB706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1AC57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21FBF2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E7994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4A38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F470E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13</w:t>
            </w:r>
          </w:p>
        </w:tc>
      </w:tr>
      <w:tr w14:paraId="780F7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A1E00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F508E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D35C5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05BB3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0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AFBF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125AE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68488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FAE17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62</w:t>
            </w:r>
          </w:p>
        </w:tc>
      </w:tr>
      <w:tr w14:paraId="26BD8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1F549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51413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D96D4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56380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D5E6E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8B59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64A0F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1AA06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79</w:t>
            </w:r>
          </w:p>
        </w:tc>
      </w:tr>
      <w:tr w14:paraId="20672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FB714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AFA70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0B016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1B7B9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4CA22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A4DB9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E19DD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48F52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1</w:t>
            </w:r>
          </w:p>
        </w:tc>
      </w:tr>
      <w:tr w14:paraId="5CF4D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AFD49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AC11A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81279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F6680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F30C6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3D32A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0467C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9C6E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55</w:t>
            </w:r>
          </w:p>
        </w:tc>
      </w:tr>
      <w:tr w14:paraId="410532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24974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57219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213BE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6C86E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1490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CD61B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C2BCF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A3EE6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15</w:t>
            </w:r>
          </w:p>
        </w:tc>
      </w:tr>
      <w:tr w14:paraId="3ADC1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353EF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BCF4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93BC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7EAA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EA1E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2C75F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9FB6E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F05E7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92</w:t>
            </w:r>
          </w:p>
        </w:tc>
      </w:tr>
      <w:tr w14:paraId="01044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024AC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64B5E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6BF9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22E34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4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DAB56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E7B4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5F6F4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41EA3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43</w:t>
            </w:r>
          </w:p>
        </w:tc>
      </w:tr>
      <w:tr w14:paraId="4A464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A657A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FBFC5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DA1E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5A9F2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FEE43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F432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D7DFF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20157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02</w:t>
            </w:r>
          </w:p>
        </w:tc>
      </w:tr>
      <w:tr w14:paraId="3870B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0CFED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1E876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D0DF2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A4D0A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06BAE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A0449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AAAC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33A02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59</w:t>
            </w:r>
          </w:p>
        </w:tc>
      </w:tr>
      <w:tr w14:paraId="0EC44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6F6304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AEA5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2359D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45382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0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8943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3EA9C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1B02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7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E3E73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76</w:t>
            </w:r>
          </w:p>
        </w:tc>
      </w:tr>
      <w:tr w14:paraId="25DF4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891D6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E512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A3628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4AAA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14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028A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29F5F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F80D1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EC55B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78</w:t>
            </w:r>
          </w:p>
        </w:tc>
      </w:tr>
      <w:tr w14:paraId="280908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9D92A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5193B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56ECE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BA78D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6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F8795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45572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E1598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2634B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7</w:t>
            </w:r>
          </w:p>
        </w:tc>
      </w:tr>
      <w:tr w14:paraId="7BEF6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482A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9BA9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241A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DB9F7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DCAE6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AFEF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B908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F14D7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42</w:t>
            </w:r>
          </w:p>
        </w:tc>
      </w:tr>
      <w:tr w14:paraId="20D0A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1D733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368AB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47BA3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ADD23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3E9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6D88C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365D8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7DB59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64</w:t>
            </w:r>
          </w:p>
        </w:tc>
      </w:tr>
      <w:tr w14:paraId="444A4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9641B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08788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61052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CEB84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5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1C9B5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548F2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77DB1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5DFFD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44</w:t>
            </w:r>
          </w:p>
        </w:tc>
      </w:tr>
      <w:tr w14:paraId="41C42D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D72E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C8A79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00774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745DD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43F79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F17EE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F3525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7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293C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77</w:t>
            </w:r>
          </w:p>
        </w:tc>
      </w:tr>
      <w:tr w14:paraId="06F64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9840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9802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CCD1C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4F328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7A181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A5EA3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5307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DA6F0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55</w:t>
            </w:r>
          </w:p>
        </w:tc>
      </w:tr>
      <w:tr w14:paraId="37360E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82EF62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D80A68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1195A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27D6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77B24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B2C7C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04094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64775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05</w:t>
            </w:r>
          </w:p>
        </w:tc>
      </w:tr>
      <w:tr w14:paraId="4268A0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17963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AB55E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4045B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B1FF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528D3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C466F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A4875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20619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63</w:t>
            </w:r>
          </w:p>
        </w:tc>
      </w:tr>
      <w:tr w14:paraId="79084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6A4C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C10BF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C81C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89127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3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50AE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9AC7C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FCC43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AEB35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21</w:t>
            </w:r>
          </w:p>
        </w:tc>
      </w:tr>
      <w:tr w14:paraId="36379F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3070F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9EF9D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035581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A6FD1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D079A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E0359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99316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4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B4773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38</w:t>
            </w:r>
          </w:p>
        </w:tc>
      </w:tr>
      <w:tr w14:paraId="7E440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CA2A0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3B6D1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03CCC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0F160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51AA4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31589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2DBBB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6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49D1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38</w:t>
            </w:r>
          </w:p>
        </w:tc>
      </w:tr>
      <w:tr w14:paraId="041D1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B7F6C1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41CF7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FA488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A8F5F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1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4C079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005454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ADF7C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0C5CE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88</w:t>
            </w:r>
          </w:p>
        </w:tc>
      </w:tr>
      <w:tr w14:paraId="56BB0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88A7D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7A6871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E8AB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1E39F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9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25EEA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EBE55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809021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D9744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02</w:t>
            </w:r>
          </w:p>
        </w:tc>
      </w:tr>
      <w:tr w14:paraId="4684A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E0D12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652A1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AFB13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A4E42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3EE3C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3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F9BD7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88229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56D6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24</w:t>
            </w:r>
          </w:p>
        </w:tc>
      </w:tr>
      <w:tr w14:paraId="5BD229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46838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1D341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2158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B7EFA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0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0DC2B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AE3B6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EA1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3F17C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5</w:t>
            </w:r>
          </w:p>
        </w:tc>
      </w:tr>
      <w:tr w14:paraId="65E2A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E3DD3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55B94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39C0E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2DD60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744474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672AA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6D8BF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CC594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76</w:t>
            </w:r>
          </w:p>
        </w:tc>
      </w:tr>
      <w:tr w14:paraId="7CF28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1DBA0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F301A4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9B897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31E63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4740A0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3E69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15581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414E3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14</w:t>
            </w:r>
          </w:p>
        </w:tc>
      </w:tr>
      <w:tr w14:paraId="593B0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AD0F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B2612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60FA8A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D1BEE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3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BD728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687CA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55CA7E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00A72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65</w:t>
            </w:r>
          </w:p>
        </w:tc>
      </w:tr>
      <w:tr w14:paraId="4195D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AE6C4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E1F79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E16A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C5AE3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2801C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11397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BFA1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5560E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3.22</w:t>
            </w:r>
          </w:p>
        </w:tc>
      </w:tr>
      <w:tr w14:paraId="1B6391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40B426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A9FFA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E059B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F4B51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9841D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CD0516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7DC4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2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8AD9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08</w:t>
            </w:r>
          </w:p>
        </w:tc>
      </w:tr>
      <w:tr w14:paraId="4CEB1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2C01A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FC31C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9417D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384AB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0C82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AEA3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4F2CE1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D4B41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4</w:t>
            </w:r>
          </w:p>
        </w:tc>
      </w:tr>
      <w:tr w14:paraId="1C82EC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631EC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0DD47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D8246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F5FD0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5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EFD2EE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4F739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461F5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4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9CACC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7</w:t>
            </w:r>
          </w:p>
        </w:tc>
      </w:tr>
      <w:tr w14:paraId="29B9C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2127D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B81E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ED726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ACBE8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0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5A416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72DE5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6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86AA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C88C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76</w:t>
            </w:r>
          </w:p>
        </w:tc>
      </w:tr>
      <w:tr w14:paraId="1A964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7A731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3D8D0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4581D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ECF8C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0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6049C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80561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A434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4C901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92</w:t>
            </w:r>
          </w:p>
        </w:tc>
      </w:tr>
      <w:tr w14:paraId="5F59B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BC55CF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D77F9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48A17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E3458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5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43E67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0D432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E61F4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597C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14</w:t>
            </w:r>
          </w:p>
        </w:tc>
      </w:tr>
      <w:tr w14:paraId="6FFA2C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4C35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06BF6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BBA125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FCE04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ECA3A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E446F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4FD9E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9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4E3C6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4</w:t>
            </w:r>
          </w:p>
        </w:tc>
      </w:tr>
      <w:tr w14:paraId="3801C6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84687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4FFC2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A2554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71A825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90A21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7A48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1CA99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DA415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67</w:t>
            </w:r>
          </w:p>
        </w:tc>
      </w:tr>
      <w:tr w14:paraId="17E5A0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691BB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D7B08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7E56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41844C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3F5371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B54AD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138244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79885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7</w:t>
            </w:r>
          </w:p>
        </w:tc>
      </w:tr>
      <w:tr w14:paraId="471D4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323A8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6EFF66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E902C1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B0193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5718C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2F64E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74C56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2DEF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55</w:t>
            </w:r>
          </w:p>
        </w:tc>
      </w:tr>
      <w:tr w14:paraId="2198B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7A783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522EF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1AEE8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7066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1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08FD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E9779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388E1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969A3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13</w:t>
            </w:r>
          </w:p>
        </w:tc>
      </w:tr>
      <w:tr w14:paraId="1CE0A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1980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D9164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9E653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783E8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0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A135D0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BEABA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FE8070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8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6395F6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70</w:t>
            </w:r>
          </w:p>
        </w:tc>
      </w:tr>
      <w:tr w14:paraId="61BF4D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3EE31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6056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CD23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28E21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BBFB6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DD7C36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72130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6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3106D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7</w:t>
            </w:r>
          </w:p>
        </w:tc>
      </w:tr>
      <w:tr w14:paraId="2B9ED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6C29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A867C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A3326C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710F2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0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A750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5277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42E5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9BA32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9</w:t>
            </w:r>
          </w:p>
        </w:tc>
      </w:tr>
      <w:tr w14:paraId="3F349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77E02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315CD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DCCC5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1045BB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4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9D3F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BA309C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7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D5907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7A96B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38</w:t>
            </w:r>
          </w:p>
        </w:tc>
      </w:tr>
      <w:tr w14:paraId="3BC34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3FA1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058EE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E115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1186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78AF5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C169D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03FC0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5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61787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53</w:t>
            </w:r>
          </w:p>
        </w:tc>
      </w:tr>
      <w:tr w14:paraId="3BF81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37E02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EB535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F348F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6547E6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3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89EB4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D43253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180B8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4B8C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75</w:t>
            </w:r>
          </w:p>
        </w:tc>
      </w:tr>
      <w:tr w14:paraId="29576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08F09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A869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3497B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2C126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4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0B5C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E0EF85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ACAFA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D107B1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</w:t>
            </w:r>
          </w:p>
        </w:tc>
      </w:tr>
      <w:tr w14:paraId="3A586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181F0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6F414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9E88A3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7AB1B5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8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F3AB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6A9BA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0DBE1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E23BC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8</w:t>
            </w:r>
          </w:p>
        </w:tc>
      </w:tr>
      <w:tr w14:paraId="524B14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E4223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36558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66748D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D444A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38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1798FC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4CB426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92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8605D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800817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87</w:t>
            </w:r>
          </w:p>
        </w:tc>
      </w:tr>
      <w:tr w14:paraId="47548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F7AC9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1A97D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D7EB7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EDA6D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4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7C4E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C40C4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2BAAB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63989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66</w:t>
            </w:r>
          </w:p>
        </w:tc>
      </w:tr>
      <w:tr w14:paraId="6104C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1C394C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1FAC26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6E310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9EBEF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5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2B3DB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81B06B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4AB14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8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C08BE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74</w:t>
            </w:r>
          </w:p>
        </w:tc>
      </w:tr>
      <w:tr w14:paraId="507AC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13115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74A52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ga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D9CF7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uyu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08374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4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C68BCF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5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B9E000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C3B68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4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9A23E1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42</w:t>
            </w:r>
          </w:p>
        </w:tc>
      </w:tr>
      <w:tr w14:paraId="74D95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94E58D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9C79FA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2669DB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Dexi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F6025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AAE7A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6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023AA1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E979B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771BC8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58</w:t>
            </w:r>
          </w:p>
        </w:tc>
      </w:tr>
      <w:tr w14:paraId="66E3A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7F12D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23649F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96DFA8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Wanni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B18BF2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48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3E8D6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A4E995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825C2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D8081D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58</w:t>
            </w:r>
          </w:p>
        </w:tc>
      </w:tr>
      <w:tr w14:paraId="59AC58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ED14FF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E0160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A297E3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Xinzho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08E029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9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A225E6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A7B8F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B7EE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F8F9F2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8</w:t>
            </w:r>
          </w:p>
        </w:tc>
      </w:tr>
      <w:tr w14:paraId="1B11F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D13BE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593BEF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30AE1E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x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E468D1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0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8C70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14A575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52DA8F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5D0309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22</w:t>
            </w:r>
          </w:p>
        </w:tc>
      </w:tr>
      <w:tr w14:paraId="61DCD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2D85C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CE26F6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BDFF4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Po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0792E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75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16CEB6F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7002EA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A31BF7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9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D17984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44</w:t>
            </w:r>
          </w:p>
        </w:tc>
      </w:tr>
      <w:tr w14:paraId="46B08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F08DAE2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C0EE53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D064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u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0EAF57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8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CDC769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2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838C3F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E255A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59B1A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25</w:t>
            </w:r>
          </w:p>
        </w:tc>
      </w:tr>
      <w:tr w14:paraId="77B6E6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F67F53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398AE2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884E1E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iya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0E0F95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3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2E42B6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16CD07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942AA0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6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842DBC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96</w:t>
            </w:r>
          </w:p>
        </w:tc>
      </w:tr>
      <w:tr w14:paraId="738493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351D19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BDB62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B30AD8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Gua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65333607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.8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6B96DB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AD9A9D0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4CF463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3.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05A13A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55</w:t>
            </w:r>
          </w:p>
        </w:tc>
      </w:tr>
      <w:tr w14:paraId="149B8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AC3B6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F3384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47940C8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Yansha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7F512B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1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05CAE311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5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FC753F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FB1D90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2.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663F25E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34</w:t>
            </w:r>
          </w:p>
        </w:tc>
      </w:tr>
      <w:tr w14:paraId="1D975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2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55BBC06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56095D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A4CF77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  <w:t>Hengfen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2C4A538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54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3D460205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.67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7B1A855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1.00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19F86D5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-1.7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E4C230C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2.84</w:t>
            </w:r>
          </w:p>
        </w:tc>
      </w:tr>
      <w:tr w14:paraId="20C24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32" w:type="dxa"/>
            <w:gridSpan w:val="8"/>
            <w:tcBorders>
              <w:top w:val="nil"/>
              <w:left w:val="nil"/>
              <w:bottom w:val="single" w:color="000000" w:sz="12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 w14:paraId="425E42B6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textAlignment w:val="baseline"/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SimSun" w:cs="Times New Roman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  <w:t>*. The significance level of the mean difference is 0.05.</w:t>
            </w:r>
          </w:p>
        </w:tc>
      </w:tr>
    </w:tbl>
    <w:p w14:paraId="6718574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imSun">
    <w:panose1 w:val="02010600030101010101"/>
    <w:charset w:val="7A"/>
    <w:family w:val="auto"/>
    <w:pitch w:val="default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F913C2B"/>
    <w:rsid w:val="47BE3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SimHei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7</Words>
  <Characters>4112</Characters>
  <Lines>0</Lines>
  <Paragraphs>0</Paragraphs>
  <TotalTime>0</TotalTime>
  <ScaleCrop>false</ScaleCrop>
  <LinksUpToDate>false</LinksUpToDate>
  <CharactersWithSpaces>414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09:41:00Z</dcterms:created>
  <dc:creator>14601</dc:creator>
  <cp:lastModifiedBy>Josuki</cp:lastModifiedBy>
  <dcterms:modified xsi:type="dcterms:W3CDTF">2026-05-30T12:2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ZWMwZDg3ZGJlZDM3MmZlMTI0MGZmYzVlYWI1MTBmNGEiLCJ1c2VySWQiOiIxMTM1NDc5MzY0In0=</vt:lpwstr>
  </property>
  <property fmtid="{D5CDD505-2E9C-101B-9397-08002B2CF9AE}" pid="4" name="ICV">
    <vt:lpwstr>4AA1BDC1DB7E49C0B879DCE4D5C68A50_12</vt:lpwstr>
  </property>
</Properties>
</file>